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C4FF7" w14:textId="77777777" w:rsidR="004452DC" w:rsidRPr="004F0A6E" w:rsidRDefault="004452DC" w:rsidP="004452DC">
      <w:r>
        <w:t>Multimedia Appendix</w:t>
      </w:r>
      <w:bookmarkStart w:id="0" w:name="_GoBack"/>
      <w:bookmarkEnd w:id="0"/>
      <w:r w:rsidRPr="004F0A6E">
        <w:t xml:space="preserve"> 5. User experience interview questions for therapists.</w:t>
      </w:r>
    </w:p>
    <w:p w14:paraId="6FD4967C" w14:textId="77777777" w:rsidR="004452DC" w:rsidRPr="004F0A6E" w:rsidRDefault="004452DC" w:rsidP="004452DC"/>
    <w:p w14:paraId="499E187E" w14:textId="77777777" w:rsidR="004452DC" w:rsidRPr="004F0A6E" w:rsidRDefault="004452DC" w:rsidP="004452DC">
      <w:r w:rsidRPr="004F0A6E">
        <w:t>Knowledge</w:t>
      </w:r>
    </w:p>
    <w:p w14:paraId="511E86F1" w14:textId="77777777" w:rsidR="004452DC" w:rsidRPr="004F0A6E" w:rsidRDefault="004452DC" w:rsidP="004452DC">
      <w:r w:rsidRPr="004F0A6E">
        <w:t xml:space="preserve">1. Did your patient use </w:t>
      </w:r>
      <w:r w:rsidRPr="004F0A6E">
        <w:rPr>
          <w:i/>
        </w:rPr>
        <w:t>MindClimb</w:t>
      </w:r>
      <w:r w:rsidRPr="004F0A6E">
        <w:t xml:space="preserve"> in between treatment sessions? </w:t>
      </w:r>
    </w:p>
    <w:p w14:paraId="1B2BBE58" w14:textId="77777777" w:rsidR="004452DC" w:rsidRPr="004F0A6E" w:rsidRDefault="004452DC" w:rsidP="004452DC">
      <w:r w:rsidRPr="004F0A6E">
        <w:t xml:space="preserve">2. Why did you choose to use </w:t>
      </w:r>
      <w:r w:rsidRPr="004F0A6E">
        <w:rPr>
          <w:i/>
        </w:rPr>
        <w:t>MindClimb</w:t>
      </w:r>
      <w:r w:rsidRPr="004F0A6E">
        <w:t xml:space="preserve"> with your patient? (If they did not use: is there a reason why you did not use </w:t>
      </w:r>
      <w:r w:rsidRPr="004F0A6E">
        <w:rPr>
          <w:i/>
        </w:rPr>
        <w:t>MindClimb</w:t>
      </w:r>
      <w:r w:rsidRPr="004F0A6E">
        <w:t>?)</w:t>
      </w:r>
    </w:p>
    <w:p w14:paraId="7831F3EE" w14:textId="77777777" w:rsidR="004452DC" w:rsidRPr="004F0A6E" w:rsidRDefault="004452DC" w:rsidP="004452DC"/>
    <w:p w14:paraId="2F67F9FB" w14:textId="77777777" w:rsidR="004452DC" w:rsidRPr="004F0A6E" w:rsidRDefault="004452DC" w:rsidP="004452DC">
      <w:r w:rsidRPr="004F0A6E">
        <w:t xml:space="preserve">Skills </w:t>
      </w:r>
    </w:p>
    <w:p w14:paraId="42EDEA39" w14:textId="77777777" w:rsidR="004452DC" w:rsidRPr="004F0A6E" w:rsidRDefault="004452DC" w:rsidP="004452DC">
      <w:r w:rsidRPr="004F0A6E">
        <w:t xml:space="preserve">1. Can you describe a typical situation when your patient used </w:t>
      </w:r>
      <w:r w:rsidRPr="004F0A6E">
        <w:rPr>
          <w:i/>
        </w:rPr>
        <w:t>MindClimb</w:t>
      </w:r>
      <w:r w:rsidRPr="004F0A6E">
        <w:t xml:space="preserve">? Did not use </w:t>
      </w:r>
      <w:r w:rsidRPr="004F0A6E">
        <w:rPr>
          <w:i/>
        </w:rPr>
        <w:t>MindClimb</w:t>
      </w:r>
      <w:r w:rsidRPr="004F0A6E">
        <w:t>, and describe why?</w:t>
      </w:r>
    </w:p>
    <w:p w14:paraId="3C3F76F5" w14:textId="77777777" w:rsidR="004452DC" w:rsidRPr="004F0A6E" w:rsidRDefault="004452DC" w:rsidP="004452DC">
      <w:r w:rsidRPr="004F0A6E">
        <w:t xml:space="preserve">2. Now that your patient has tried MindClimb, what skills are needed to use </w:t>
      </w:r>
      <w:r w:rsidRPr="004F0A6E">
        <w:rPr>
          <w:i/>
        </w:rPr>
        <w:t>MindClimb</w:t>
      </w:r>
      <w:r w:rsidRPr="004F0A6E">
        <w:t xml:space="preserve"> as part of CBT?</w:t>
      </w:r>
    </w:p>
    <w:p w14:paraId="69C35E35" w14:textId="77777777" w:rsidR="004452DC" w:rsidRPr="004F0A6E" w:rsidRDefault="004452DC" w:rsidP="004452DC">
      <w:r w:rsidRPr="004F0A6E">
        <w:t xml:space="preserve">3. How much experience/expertise do you think one needs to use </w:t>
      </w:r>
      <w:r w:rsidRPr="004F0A6E">
        <w:rPr>
          <w:i/>
        </w:rPr>
        <w:t>MindClimb</w:t>
      </w:r>
      <w:r w:rsidRPr="004F0A6E">
        <w:t xml:space="preserve"> as part of CBT?</w:t>
      </w:r>
    </w:p>
    <w:p w14:paraId="070202DB" w14:textId="77777777" w:rsidR="004452DC" w:rsidRPr="004F0A6E" w:rsidRDefault="004452DC" w:rsidP="004452DC"/>
    <w:p w14:paraId="733438BD" w14:textId="77777777" w:rsidR="004452DC" w:rsidRPr="004F0A6E" w:rsidRDefault="004452DC" w:rsidP="004452DC">
      <w:r w:rsidRPr="004F0A6E">
        <w:t>Social/professional role and identity, and social influences</w:t>
      </w:r>
    </w:p>
    <w:p w14:paraId="357198CE" w14:textId="77777777" w:rsidR="004452DC" w:rsidRPr="004F0A6E" w:rsidRDefault="004452DC" w:rsidP="004452DC">
      <w:pPr>
        <w:widowControl w:val="0"/>
        <w:tabs>
          <w:tab w:val="left" w:pos="325"/>
        </w:tabs>
        <w:spacing w:line="248" w:lineRule="auto"/>
        <w:rPr>
          <w:rFonts w:eastAsia="Times New Roman"/>
        </w:rPr>
      </w:pPr>
      <w:r w:rsidRPr="004F0A6E">
        <w:t>1. How</w:t>
      </w:r>
      <w:r w:rsidRPr="004F0A6E">
        <w:rPr>
          <w:spacing w:val="26"/>
        </w:rPr>
        <w:t xml:space="preserve"> </w:t>
      </w:r>
      <w:r w:rsidRPr="004F0A6E">
        <w:t>might</w:t>
      </w:r>
      <w:r w:rsidRPr="004F0A6E">
        <w:rPr>
          <w:spacing w:val="24"/>
        </w:rPr>
        <w:t xml:space="preserve"> </w:t>
      </w:r>
      <w:r w:rsidRPr="004F0A6E">
        <w:t>views/opinions</w:t>
      </w:r>
      <w:r w:rsidRPr="004F0A6E">
        <w:rPr>
          <w:spacing w:val="25"/>
        </w:rPr>
        <w:t xml:space="preserve"> </w:t>
      </w:r>
      <w:r w:rsidRPr="004F0A6E">
        <w:t>of</w:t>
      </w:r>
      <w:r w:rsidRPr="004F0A6E">
        <w:rPr>
          <w:spacing w:val="23"/>
        </w:rPr>
        <w:t xml:space="preserve"> </w:t>
      </w:r>
      <w:r w:rsidRPr="004F0A6E">
        <w:t>colleagues,</w:t>
      </w:r>
      <w:r w:rsidRPr="004F0A6E">
        <w:rPr>
          <w:spacing w:val="24"/>
        </w:rPr>
        <w:t xml:space="preserve"> </w:t>
      </w:r>
      <w:r w:rsidRPr="004F0A6E">
        <w:t>patients,</w:t>
      </w:r>
      <w:r w:rsidRPr="004F0A6E">
        <w:rPr>
          <w:spacing w:val="24"/>
        </w:rPr>
        <w:t xml:space="preserve"> and </w:t>
      </w:r>
      <w:r w:rsidRPr="004F0A6E">
        <w:t>professional</w:t>
      </w:r>
      <w:r w:rsidRPr="004F0A6E">
        <w:rPr>
          <w:spacing w:val="23"/>
        </w:rPr>
        <w:t xml:space="preserve"> </w:t>
      </w:r>
      <w:r w:rsidRPr="004F0A6E">
        <w:t>groups</w:t>
      </w:r>
      <w:r w:rsidRPr="004F0A6E">
        <w:rPr>
          <w:spacing w:val="24"/>
        </w:rPr>
        <w:t xml:space="preserve"> </w:t>
      </w:r>
      <w:r w:rsidRPr="004F0A6E">
        <w:t>influence</w:t>
      </w:r>
      <w:r w:rsidRPr="004F0A6E">
        <w:rPr>
          <w:spacing w:val="25"/>
        </w:rPr>
        <w:t xml:space="preserve"> </w:t>
      </w:r>
      <w:r w:rsidRPr="004F0A6E">
        <w:t>your</w:t>
      </w:r>
      <w:r w:rsidRPr="004F0A6E">
        <w:rPr>
          <w:spacing w:val="25"/>
        </w:rPr>
        <w:t xml:space="preserve"> </w:t>
      </w:r>
      <w:r w:rsidRPr="004F0A6E">
        <w:t>decision</w:t>
      </w:r>
      <w:r w:rsidRPr="004F0A6E">
        <w:rPr>
          <w:spacing w:val="25"/>
        </w:rPr>
        <w:t xml:space="preserve"> </w:t>
      </w:r>
      <w:r w:rsidRPr="004F0A6E">
        <w:t>to</w:t>
      </w:r>
      <w:r w:rsidRPr="004F0A6E">
        <w:rPr>
          <w:spacing w:val="25"/>
        </w:rPr>
        <w:t xml:space="preserve"> </w:t>
      </w:r>
      <w:r w:rsidRPr="004F0A6E">
        <w:t xml:space="preserve">use </w:t>
      </w:r>
      <w:r w:rsidRPr="004F0A6E">
        <w:rPr>
          <w:i/>
        </w:rPr>
        <w:t>MindClimb</w:t>
      </w:r>
      <w:r w:rsidRPr="004F0A6E">
        <w:rPr>
          <w:spacing w:val="15"/>
        </w:rPr>
        <w:t xml:space="preserve"> </w:t>
      </w:r>
      <w:r w:rsidRPr="004F0A6E">
        <w:t>as</w:t>
      </w:r>
      <w:r w:rsidRPr="004F0A6E">
        <w:rPr>
          <w:spacing w:val="16"/>
        </w:rPr>
        <w:t xml:space="preserve"> </w:t>
      </w:r>
      <w:r w:rsidRPr="004F0A6E">
        <w:t>part</w:t>
      </w:r>
      <w:r w:rsidRPr="004F0A6E">
        <w:rPr>
          <w:spacing w:val="15"/>
        </w:rPr>
        <w:t xml:space="preserve"> </w:t>
      </w:r>
      <w:r w:rsidRPr="004F0A6E">
        <w:t>of</w:t>
      </w:r>
      <w:r w:rsidRPr="004F0A6E">
        <w:rPr>
          <w:spacing w:val="15"/>
        </w:rPr>
        <w:t xml:space="preserve"> </w:t>
      </w:r>
      <w:r w:rsidRPr="004F0A6E">
        <w:t>CBT?</w:t>
      </w:r>
    </w:p>
    <w:p w14:paraId="61FFF146" w14:textId="77777777" w:rsidR="004452DC" w:rsidRPr="004F0A6E" w:rsidRDefault="004452DC" w:rsidP="004452DC">
      <w:pPr>
        <w:spacing w:line="480" w:lineRule="auto"/>
      </w:pPr>
      <w:r w:rsidRPr="004F0A6E">
        <w:t>2. Now</w:t>
      </w:r>
      <w:r w:rsidRPr="004F0A6E">
        <w:rPr>
          <w:spacing w:val="18"/>
        </w:rPr>
        <w:t xml:space="preserve"> </w:t>
      </w:r>
      <w:r w:rsidRPr="004F0A6E">
        <w:t>that</w:t>
      </w:r>
      <w:r w:rsidRPr="004F0A6E">
        <w:rPr>
          <w:spacing w:val="16"/>
        </w:rPr>
        <w:t xml:space="preserve"> </w:t>
      </w:r>
      <w:r w:rsidRPr="004F0A6E">
        <w:t>your</w:t>
      </w:r>
      <w:r w:rsidRPr="004F0A6E">
        <w:rPr>
          <w:spacing w:val="16"/>
        </w:rPr>
        <w:t xml:space="preserve"> </w:t>
      </w:r>
      <w:r w:rsidRPr="004F0A6E">
        <w:t>patient</w:t>
      </w:r>
      <w:r w:rsidRPr="004F0A6E">
        <w:rPr>
          <w:spacing w:val="16"/>
        </w:rPr>
        <w:t xml:space="preserve"> </w:t>
      </w:r>
      <w:r w:rsidRPr="004F0A6E">
        <w:t>has</w:t>
      </w:r>
      <w:r w:rsidRPr="004F0A6E">
        <w:rPr>
          <w:spacing w:val="17"/>
        </w:rPr>
        <w:t xml:space="preserve"> </w:t>
      </w:r>
      <w:r w:rsidRPr="004F0A6E">
        <w:t>tried</w:t>
      </w:r>
      <w:r w:rsidRPr="004F0A6E">
        <w:rPr>
          <w:spacing w:val="17"/>
        </w:rPr>
        <w:t xml:space="preserve"> </w:t>
      </w:r>
      <w:r w:rsidRPr="004F0A6E">
        <w:rPr>
          <w:i/>
        </w:rPr>
        <w:t>MindClimb</w:t>
      </w:r>
      <w:r w:rsidRPr="004F0A6E">
        <w:t>,</w:t>
      </w:r>
      <w:r w:rsidRPr="004F0A6E">
        <w:rPr>
          <w:spacing w:val="16"/>
        </w:rPr>
        <w:t xml:space="preserve"> </w:t>
      </w:r>
      <w:r w:rsidRPr="004F0A6E">
        <w:t>describe</w:t>
      </w:r>
      <w:r w:rsidRPr="004F0A6E">
        <w:rPr>
          <w:spacing w:val="18"/>
        </w:rPr>
        <w:t xml:space="preserve"> </w:t>
      </w:r>
      <w:r w:rsidRPr="004F0A6E">
        <w:t>any</w:t>
      </w:r>
      <w:r w:rsidRPr="004F0A6E">
        <w:rPr>
          <w:spacing w:val="17"/>
        </w:rPr>
        <w:t xml:space="preserve"> </w:t>
      </w:r>
      <w:r w:rsidRPr="004F0A6E">
        <w:t>legal</w:t>
      </w:r>
      <w:r w:rsidRPr="004F0A6E">
        <w:rPr>
          <w:spacing w:val="16"/>
        </w:rPr>
        <w:t xml:space="preserve"> </w:t>
      </w:r>
      <w:r w:rsidRPr="004F0A6E">
        <w:t>or</w:t>
      </w:r>
      <w:r w:rsidRPr="004F0A6E">
        <w:rPr>
          <w:spacing w:val="16"/>
        </w:rPr>
        <w:t xml:space="preserve"> </w:t>
      </w:r>
      <w:r w:rsidRPr="004F0A6E">
        <w:t>ethical</w:t>
      </w:r>
      <w:r w:rsidRPr="004F0A6E">
        <w:rPr>
          <w:spacing w:val="17"/>
        </w:rPr>
        <w:t xml:space="preserve"> </w:t>
      </w:r>
      <w:r w:rsidRPr="004F0A6E">
        <w:t>issues</w:t>
      </w:r>
      <w:r w:rsidRPr="004F0A6E">
        <w:rPr>
          <w:spacing w:val="16"/>
        </w:rPr>
        <w:t xml:space="preserve"> </w:t>
      </w:r>
      <w:r w:rsidRPr="004F0A6E">
        <w:t>in</w:t>
      </w:r>
      <w:r w:rsidRPr="004F0A6E">
        <w:rPr>
          <w:spacing w:val="17"/>
        </w:rPr>
        <w:t xml:space="preserve"> </w:t>
      </w:r>
      <w:r w:rsidRPr="004F0A6E">
        <w:t>its</w:t>
      </w:r>
      <w:r w:rsidRPr="004F0A6E">
        <w:rPr>
          <w:spacing w:val="16"/>
        </w:rPr>
        <w:t xml:space="preserve"> </w:t>
      </w:r>
      <w:r w:rsidRPr="004F0A6E">
        <w:t>use.</w:t>
      </w:r>
    </w:p>
    <w:p w14:paraId="32D7ED7C" w14:textId="77777777" w:rsidR="004452DC" w:rsidRPr="004F0A6E" w:rsidRDefault="004452DC" w:rsidP="004452DC">
      <w:r w:rsidRPr="004F0A6E">
        <w:t>Beliefs about capabilities</w:t>
      </w:r>
    </w:p>
    <w:p w14:paraId="20BE8CD5" w14:textId="77777777" w:rsidR="004452DC" w:rsidRPr="004F0A6E" w:rsidRDefault="004452DC" w:rsidP="004452DC">
      <w:r w:rsidRPr="004F0A6E">
        <w:t xml:space="preserve">1. How confident did you feel in your ability to use </w:t>
      </w:r>
      <w:r w:rsidRPr="004F0A6E">
        <w:rPr>
          <w:i/>
        </w:rPr>
        <w:t>MindClimb</w:t>
      </w:r>
      <w:r w:rsidRPr="004F0A6E">
        <w:t xml:space="preserve"> with your patient as part of CBT?</w:t>
      </w:r>
    </w:p>
    <w:p w14:paraId="492D989A" w14:textId="77777777" w:rsidR="004452DC" w:rsidRPr="004F0A6E" w:rsidRDefault="004452DC" w:rsidP="004452DC">
      <w:r w:rsidRPr="004F0A6E">
        <w:t xml:space="preserve">2. What was your experience using </w:t>
      </w:r>
      <w:r w:rsidRPr="004F0A6E">
        <w:rPr>
          <w:i/>
        </w:rPr>
        <w:t>MindClimb</w:t>
      </w:r>
      <w:r w:rsidRPr="004F0A6E">
        <w:t xml:space="preserve"> (Consider the setting (using at home/school, using in individual treatment session, using during group session: Were there specific problems with the application? Were there specific advantages?)</w:t>
      </w:r>
    </w:p>
    <w:p w14:paraId="754421E3" w14:textId="77777777" w:rsidR="004452DC" w:rsidRPr="004F0A6E" w:rsidRDefault="004452DC" w:rsidP="004452DC">
      <w:r w:rsidRPr="004F0A6E">
        <w:t xml:space="preserve">3. What would help your patient use the </w:t>
      </w:r>
      <w:r w:rsidRPr="004F0A6E">
        <w:rPr>
          <w:i/>
        </w:rPr>
        <w:t>MindClimb</w:t>
      </w:r>
      <w:r w:rsidRPr="004F0A6E">
        <w:t xml:space="preserve"> as part of CBT?</w:t>
      </w:r>
    </w:p>
    <w:p w14:paraId="51D4E86A" w14:textId="77777777" w:rsidR="004452DC" w:rsidRPr="004F0A6E" w:rsidRDefault="004452DC" w:rsidP="004452DC"/>
    <w:p w14:paraId="6FE51A86" w14:textId="77777777" w:rsidR="004452DC" w:rsidRPr="004F0A6E" w:rsidRDefault="004452DC" w:rsidP="004452DC">
      <w:r w:rsidRPr="004F0A6E">
        <w:t>Beliefs about consequences</w:t>
      </w:r>
    </w:p>
    <w:p w14:paraId="433775B9" w14:textId="77777777" w:rsidR="004452DC" w:rsidRPr="004F0A6E" w:rsidRDefault="004452DC" w:rsidP="004452DC">
      <w:r w:rsidRPr="004F0A6E">
        <w:t xml:space="preserve">1. What do you think are the consequences of using </w:t>
      </w:r>
      <w:r w:rsidRPr="004F0A6E">
        <w:rPr>
          <w:i/>
        </w:rPr>
        <w:t>MindClimb</w:t>
      </w:r>
      <w:r w:rsidRPr="004F0A6E">
        <w:t xml:space="preserve"> as part of CBT? (What do you think the benefits of using </w:t>
      </w:r>
      <w:r w:rsidRPr="004F0A6E">
        <w:rPr>
          <w:i/>
        </w:rPr>
        <w:t>MindClimb</w:t>
      </w:r>
      <w:r w:rsidRPr="004F0A6E">
        <w:t xml:space="preserve"> are (i.e., patient benefits, parent benefits, clinician benefits, administrative benefits, other?)</w:t>
      </w:r>
    </w:p>
    <w:p w14:paraId="41AC1B8A" w14:textId="77777777" w:rsidR="004452DC" w:rsidRPr="004F0A6E" w:rsidRDefault="004452DC" w:rsidP="004452DC">
      <w:r w:rsidRPr="004F0A6E">
        <w:t xml:space="preserve">2. Now that your patient has tried </w:t>
      </w:r>
      <w:r w:rsidRPr="004F0A6E">
        <w:rPr>
          <w:i/>
        </w:rPr>
        <w:t>MindClimb</w:t>
      </w:r>
      <w:r w:rsidRPr="004F0A6E">
        <w:t xml:space="preserve">, is there any harm that can occur or disadvantage as a result of using </w:t>
      </w:r>
      <w:r w:rsidRPr="004F0A6E">
        <w:rPr>
          <w:i/>
        </w:rPr>
        <w:t>MindClimb</w:t>
      </w:r>
      <w:r w:rsidRPr="004F0A6E">
        <w:t xml:space="preserve"> as part of CBT?</w:t>
      </w:r>
    </w:p>
    <w:p w14:paraId="02A9551A" w14:textId="77777777" w:rsidR="004452DC" w:rsidRPr="004F0A6E" w:rsidRDefault="004452DC" w:rsidP="004452DC">
      <w:r w:rsidRPr="004F0A6E">
        <w:t xml:space="preserve">3. Do the potential benefits outweigh the potential harms for using </w:t>
      </w:r>
      <w:r w:rsidRPr="004F0A6E">
        <w:rPr>
          <w:i/>
        </w:rPr>
        <w:t xml:space="preserve">MindClimb </w:t>
      </w:r>
      <w:r w:rsidRPr="004F0A6E">
        <w:t>as part of CBT?</w:t>
      </w:r>
    </w:p>
    <w:p w14:paraId="3532835D" w14:textId="77777777" w:rsidR="004452DC" w:rsidRPr="004F0A6E" w:rsidRDefault="004452DC" w:rsidP="004452DC">
      <w:r w:rsidRPr="004F0A6E">
        <w:t>4. Is there any incentive/disincentive that you can think of that influence whether or not a patient/clinician would use MindClimb as part of CBT?</w:t>
      </w:r>
    </w:p>
    <w:p w14:paraId="6DE6541C" w14:textId="77777777" w:rsidR="004452DC" w:rsidRPr="004F0A6E" w:rsidRDefault="004452DC" w:rsidP="004452DC"/>
    <w:p w14:paraId="3835B866" w14:textId="77777777" w:rsidR="004452DC" w:rsidRPr="004F0A6E" w:rsidRDefault="004452DC" w:rsidP="004452DC">
      <w:r w:rsidRPr="004F0A6E">
        <w:t>Motivation and goals</w:t>
      </w:r>
    </w:p>
    <w:p w14:paraId="7FEFEF34" w14:textId="77777777" w:rsidR="004452DC" w:rsidRPr="004F0A6E" w:rsidRDefault="004452DC" w:rsidP="004452DC">
      <w:r w:rsidRPr="004F0A6E">
        <w:t xml:space="preserve">1. How important is </w:t>
      </w:r>
      <w:r w:rsidRPr="004F0A6E">
        <w:rPr>
          <w:i/>
        </w:rPr>
        <w:t>MindClimb</w:t>
      </w:r>
      <w:r w:rsidRPr="004F0A6E">
        <w:t xml:space="preserve"> for helping your patient complete CBT activities outside of treatment sessions?</w:t>
      </w:r>
    </w:p>
    <w:p w14:paraId="32B8890A" w14:textId="77777777" w:rsidR="004452DC" w:rsidRPr="004F0A6E" w:rsidRDefault="004452DC" w:rsidP="004452DC">
      <w:r w:rsidRPr="004F0A6E">
        <w:t xml:space="preserve">2. Is </w:t>
      </w:r>
      <w:r w:rsidRPr="004F0A6E">
        <w:rPr>
          <w:i/>
        </w:rPr>
        <w:t>MindClimb</w:t>
      </w:r>
      <w:r w:rsidRPr="004F0A6E">
        <w:t xml:space="preserve"> compatible with your usual approach to practicing activities/treatment? Why/why not?</w:t>
      </w:r>
    </w:p>
    <w:p w14:paraId="6C6E14E1" w14:textId="77777777" w:rsidR="004452DC" w:rsidRPr="004F0A6E" w:rsidRDefault="004452DC" w:rsidP="004452DC"/>
    <w:p w14:paraId="5623EA2E" w14:textId="77777777" w:rsidR="004452DC" w:rsidRPr="004F0A6E" w:rsidRDefault="004452DC" w:rsidP="004452DC">
      <w:r w:rsidRPr="004F0A6E">
        <w:t>Memory, attention and decision process</w:t>
      </w:r>
    </w:p>
    <w:p w14:paraId="3ADBDD06" w14:textId="77777777" w:rsidR="004452DC" w:rsidRPr="004F0A6E" w:rsidRDefault="004452DC" w:rsidP="004452DC">
      <w:r w:rsidRPr="004F0A6E">
        <w:t xml:space="preserve">1. What guided your decision to use </w:t>
      </w:r>
      <w:r w:rsidRPr="004F0A6E">
        <w:rPr>
          <w:i/>
        </w:rPr>
        <w:t>MindClimb</w:t>
      </w:r>
      <w:r w:rsidRPr="004F0A6E">
        <w:t xml:space="preserve"> as part of CBT? What went through your mind?</w:t>
      </w:r>
    </w:p>
    <w:p w14:paraId="1FBB01C1" w14:textId="77777777" w:rsidR="004452DC" w:rsidRPr="004F0A6E" w:rsidRDefault="004452DC" w:rsidP="004452DC">
      <w:r w:rsidRPr="004F0A6E">
        <w:lastRenderedPageBreak/>
        <w:t xml:space="preserve">2. Was it easy or difficult to remember to use </w:t>
      </w:r>
      <w:r w:rsidRPr="004F0A6E">
        <w:rPr>
          <w:i/>
        </w:rPr>
        <w:t>MindClimb</w:t>
      </w:r>
      <w:r w:rsidRPr="004F0A6E">
        <w:t xml:space="preserve"> between treatment sessions? What would help make it easy to remember to use it?</w:t>
      </w:r>
    </w:p>
    <w:p w14:paraId="643F0308" w14:textId="77777777" w:rsidR="004452DC" w:rsidRPr="004F0A6E" w:rsidRDefault="004452DC" w:rsidP="004452DC">
      <w:r w:rsidRPr="004F0A6E">
        <w:t xml:space="preserve">3. Were there situations when it was difficult to use </w:t>
      </w:r>
      <w:r w:rsidRPr="004F0A6E">
        <w:rPr>
          <w:i/>
        </w:rPr>
        <w:t>MindClimb</w:t>
      </w:r>
      <w:r w:rsidRPr="004F0A6E">
        <w:t>? Can you describe what it was about those situations that made it difficult?</w:t>
      </w:r>
    </w:p>
    <w:p w14:paraId="60643367" w14:textId="77777777" w:rsidR="004452DC" w:rsidRPr="004F0A6E" w:rsidRDefault="004452DC" w:rsidP="004452DC">
      <w:r w:rsidRPr="004F0A6E">
        <w:t xml:space="preserve">4. Did you sometimes forget to use </w:t>
      </w:r>
      <w:r w:rsidRPr="004F0A6E">
        <w:rPr>
          <w:i/>
        </w:rPr>
        <w:t>MindClimb</w:t>
      </w:r>
      <w:r w:rsidRPr="004F0A6E">
        <w:t>? When did you forget?</w:t>
      </w:r>
    </w:p>
    <w:p w14:paraId="7F14ED07" w14:textId="77777777" w:rsidR="004452DC" w:rsidRPr="004F0A6E" w:rsidRDefault="004452DC" w:rsidP="004452DC"/>
    <w:p w14:paraId="60D613FC" w14:textId="77777777" w:rsidR="004452DC" w:rsidRPr="004F0A6E" w:rsidRDefault="004452DC" w:rsidP="004452DC">
      <w:r w:rsidRPr="004F0A6E">
        <w:t>Environmental context and resources</w:t>
      </w:r>
    </w:p>
    <w:p w14:paraId="0FC9A0DD" w14:textId="77777777" w:rsidR="004452DC" w:rsidRPr="004F0A6E" w:rsidRDefault="004452DC" w:rsidP="004452DC">
      <w:r w:rsidRPr="004F0A6E">
        <w:t xml:space="preserve">1. Were there competing tasks or time constraints that influenced your decision to use </w:t>
      </w:r>
      <w:r w:rsidRPr="004F0A6E">
        <w:rPr>
          <w:i/>
        </w:rPr>
        <w:t>MindClimb</w:t>
      </w:r>
      <w:r w:rsidRPr="004F0A6E">
        <w:t>?</w:t>
      </w:r>
    </w:p>
    <w:p w14:paraId="452CEA7E" w14:textId="77777777" w:rsidR="004452DC" w:rsidRPr="004F0A6E" w:rsidRDefault="004452DC" w:rsidP="004452DC"/>
    <w:p w14:paraId="672CC40E" w14:textId="77777777" w:rsidR="004452DC" w:rsidRPr="004F0A6E" w:rsidRDefault="004452DC" w:rsidP="004452DC">
      <w:r w:rsidRPr="004F0A6E">
        <w:t>Emotion</w:t>
      </w:r>
    </w:p>
    <w:p w14:paraId="3B6A3696" w14:textId="77777777" w:rsidR="004452DC" w:rsidRPr="004F0A6E" w:rsidRDefault="004452DC" w:rsidP="004452DC">
      <w:r w:rsidRPr="004F0A6E">
        <w:t>1. Did using</w:t>
      </w:r>
      <w:r w:rsidRPr="004F0A6E">
        <w:rPr>
          <w:i/>
        </w:rPr>
        <w:t xml:space="preserve"> MindClimb</w:t>
      </w:r>
      <w:r w:rsidRPr="004F0A6E">
        <w:t xml:space="preserve"> result in an emotional response in you? (Did you ever feel worried or concerned about using it? Did these worries affect your decision to use it?)</w:t>
      </w:r>
    </w:p>
    <w:p w14:paraId="74BCE8BD" w14:textId="77777777" w:rsidR="004452DC" w:rsidRPr="004F0A6E" w:rsidRDefault="004452DC" w:rsidP="004452DC"/>
    <w:p w14:paraId="0E39891C" w14:textId="77777777" w:rsidR="004452DC" w:rsidRPr="004F0A6E" w:rsidRDefault="004452DC" w:rsidP="004452DC">
      <w:r w:rsidRPr="004F0A6E">
        <w:t>Behavioural regulation and nature of the behavior</w:t>
      </w:r>
    </w:p>
    <w:p w14:paraId="504DA0C2" w14:textId="77777777" w:rsidR="004452DC" w:rsidRPr="004F0A6E" w:rsidRDefault="004452DC" w:rsidP="004452DC">
      <w:r w:rsidRPr="004F0A6E">
        <w:t>1. What do you think is needed to ensure that you regularly use MindClimb as part of CBT? (specific to you, your health centre)</w:t>
      </w:r>
    </w:p>
    <w:p w14:paraId="4D1D050C" w14:textId="77777777" w:rsidR="004452DC" w:rsidRPr="004F0A6E" w:rsidRDefault="004452DC" w:rsidP="004452DC">
      <w:r w:rsidRPr="004F0A6E">
        <w:t xml:space="preserve">2. For new patients starting with CBT for anxiety, how would you approach CBT now that you have used </w:t>
      </w:r>
      <w:r w:rsidRPr="004F0A6E">
        <w:rPr>
          <w:i/>
        </w:rPr>
        <w:t>MindClimb</w:t>
      </w:r>
      <w:r w:rsidRPr="004F0A6E">
        <w:t>?</w:t>
      </w:r>
    </w:p>
    <w:p w14:paraId="6D577DA4" w14:textId="77777777" w:rsidR="004452DC" w:rsidRPr="004F0A6E" w:rsidRDefault="004452DC" w:rsidP="004452DC"/>
    <w:p w14:paraId="507BE614" w14:textId="77777777" w:rsidR="004452DC" w:rsidRPr="004F0A6E" w:rsidRDefault="004452DC" w:rsidP="004452DC">
      <w:pPr>
        <w:spacing w:line="480" w:lineRule="auto"/>
      </w:pPr>
    </w:p>
    <w:p w14:paraId="3C365D84" w14:textId="77777777" w:rsidR="004452DC" w:rsidRPr="004F0A6E" w:rsidRDefault="004452DC" w:rsidP="004452DC">
      <w:pPr>
        <w:spacing w:line="480" w:lineRule="auto"/>
      </w:pPr>
    </w:p>
    <w:p w14:paraId="0CAE590A" w14:textId="77777777" w:rsidR="004452DC" w:rsidRPr="004F0A6E" w:rsidRDefault="004452DC" w:rsidP="004452DC">
      <w:pPr>
        <w:spacing w:line="480" w:lineRule="auto"/>
      </w:pPr>
    </w:p>
    <w:p w14:paraId="179A7E12" w14:textId="77777777" w:rsidR="00776D67" w:rsidRDefault="004452DC"/>
    <w:sectPr w:rsidR="00776D67" w:rsidSect="0047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2DC"/>
    <w:rsid w:val="004452DC"/>
    <w:rsid w:val="00473326"/>
    <w:rsid w:val="004C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774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2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7</Characters>
  <Application>Microsoft Macintosh Word</Application>
  <DocSecurity>0</DocSecurity>
  <Lines>23</Lines>
  <Paragraphs>6</Paragraphs>
  <ScaleCrop>false</ScaleCrop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1</cp:revision>
  <dcterms:created xsi:type="dcterms:W3CDTF">2020-02-26T17:56:00Z</dcterms:created>
  <dcterms:modified xsi:type="dcterms:W3CDTF">2020-02-26T17:57:00Z</dcterms:modified>
</cp:coreProperties>
</file>